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65C83" w14:textId="77777777" w:rsidR="001D36C8" w:rsidRPr="00E073AF" w:rsidRDefault="001D36C8" w:rsidP="001D36C8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crz5dtwkjepp" w:colFirst="0" w:colLast="0"/>
      <w:bookmarkStart w:id="1" w:name="_heading=h.93772i7qgkm8" w:colFirst="0" w:colLast="0"/>
      <w:bookmarkStart w:id="2" w:name="_heading=h.ax187nc5ky39" w:colFirst="0" w:colLast="0"/>
      <w:bookmarkEnd w:id="0"/>
      <w:bookmarkEnd w:id="1"/>
      <w:bookmarkEnd w:id="2"/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</w:p>
    <w:tbl>
      <w:tblPr>
        <w:tblStyle w:val="a30"/>
        <w:tblW w:w="90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1572"/>
        <w:gridCol w:w="2835"/>
        <w:gridCol w:w="2409"/>
      </w:tblGrid>
      <w:tr w:rsidR="00E073AF" w:rsidRPr="00E073AF" w14:paraId="4AAB7723" w14:textId="77777777" w:rsidTr="008C7CB8">
        <w:trPr>
          <w:trHeight w:val="300"/>
        </w:trPr>
        <w:tc>
          <w:tcPr>
            <w:tcW w:w="225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81570" w14:textId="3CF8A478" w:rsidR="008C7CB8" w:rsidRPr="00E073AF" w:rsidRDefault="008C7CB8" w:rsidP="008C7CB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ed Tools</w:t>
            </w:r>
          </w:p>
        </w:tc>
        <w:tc>
          <w:tcPr>
            <w:tcW w:w="1572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</w:tcPr>
          <w:p w14:paraId="294F058B" w14:textId="408BCE21" w:rsidR="008C7CB8" w:rsidRPr="00E073AF" w:rsidRDefault="008C7CB8" w:rsidP="001D36C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ko-KR"/>
              </w:rPr>
              <w:t>V</w:t>
            </w:r>
            <w:r w:rsidRPr="00E073A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ersion</w:t>
            </w:r>
          </w:p>
        </w:tc>
        <w:tc>
          <w:tcPr>
            <w:tcW w:w="28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0E90A8" w14:textId="5D310779" w:rsidR="008C7CB8" w:rsidRPr="00E073AF" w:rsidRDefault="008C7CB8" w:rsidP="008C7CB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y Parameters</w:t>
            </w:r>
          </w:p>
        </w:tc>
        <w:tc>
          <w:tcPr>
            <w:tcW w:w="2409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vAlign w:val="center"/>
          </w:tcPr>
          <w:p w14:paraId="01AC50FC" w14:textId="1F034313" w:rsidR="008C7CB8" w:rsidRPr="00E073AF" w:rsidRDefault="008C7CB8" w:rsidP="001D36C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Objective</w:t>
            </w:r>
          </w:p>
        </w:tc>
      </w:tr>
      <w:tr w:rsidR="00E073AF" w:rsidRPr="00E073AF" w14:paraId="4EAF96CD" w14:textId="77777777" w:rsidTr="008C7CB8">
        <w:trPr>
          <w:trHeight w:val="510"/>
        </w:trPr>
        <w:tc>
          <w:tcPr>
            <w:tcW w:w="2250" w:type="dxa"/>
            <w:vMerge w:val="restart"/>
            <w:tcBorders>
              <w:top w:val="single" w:sz="5" w:space="0" w:color="000000"/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065E46" w14:textId="0615CDA6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bedtools</w:t>
            </w:r>
          </w:p>
        </w:tc>
        <w:tc>
          <w:tcPr>
            <w:tcW w:w="1572" w:type="dxa"/>
            <w:vMerge w:val="restart"/>
            <w:tcBorders>
              <w:top w:val="single" w:sz="5" w:space="0" w:color="000000"/>
              <w:left w:val="single" w:sz="5" w:space="0" w:color="FFFFFF"/>
              <w:right w:val="single" w:sz="5" w:space="0" w:color="FFFFFF"/>
            </w:tcBorders>
            <w:shd w:val="clear" w:color="auto" w:fill="FFFFFF"/>
            <w:vAlign w:val="center"/>
          </w:tcPr>
          <w:p w14:paraId="71B013EB" w14:textId="587C5A08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v2.30.0</w:t>
            </w:r>
          </w:p>
        </w:tc>
        <w:tc>
          <w:tcPr>
            <w:tcW w:w="2835" w:type="dxa"/>
            <w:tcBorders>
              <w:top w:val="single" w:sz="5" w:space="0" w:color="000000"/>
              <w:left w:val="single" w:sz="5" w:space="0" w:color="FFFFFF"/>
              <w:bottom w:val="nil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5B64C5" w14:textId="57945C91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getfasta</w:t>
            </w:r>
          </w:p>
        </w:tc>
        <w:tc>
          <w:tcPr>
            <w:tcW w:w="2409" w:type="dxa"/>
            <w:tcBorders>
              <w:top w:val="single" w:sz="5" w:space="0" w:color="000000"/>
              <w:left w:val="single" w:sz="5" w:space="0" w:color="FFFFFF"/>
              <w:bottom w:val="nil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27A24" w14:textId="77777777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tract FASTA </w:t>
            </w:r>
          </w:p>
          <w:p w14:paraId="27359C08" w14:textId="5E9029DA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from bed file</w:t>
            </w:r>
          </w:p>
        </w:tc>
      </w:tr>
      <w:tr w:rsidR="00E073AF" w:rsidRPr="00E073AF" w14:paraId="1A56DAD3" w14:textId="77777777" w:rsidTr="008C7CB8">
        <w:trPr>
          <w:trHeight w:val="510"/>
        </w:trPr>
        <w:tc>
          <w:tcPr>
            <w:tcW w:w="2250" w:type="dxa"/>
            <w:vMerge/>
            <w:tcBorders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D6E645" w14:textId="77777777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vMerge/>
            <w:tcBorders>
              <w:left w:val="single" w:sz="5" w:space="0" w:color="FFFFFF"/>
              <w:bottom w:val="nil"/>
              <w:right w:val="single" w:sz="5" w:space="0" w:color="FFFFFF"/>
            </w:tcBorders>
            <w:shd w:val="clear" w:color="auto" w:fill="FFFFFF"/>
            <w:vAlign w:val="center"/>
          </w:tcPr>
          <w:p w14:paraId="111F8A46" w14:textId="77777777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835" w:type="dxa"/>
            <w:tcBorders>
              <w:top w:val="nil"/>
              <w:left w:val="single" w:sz="5" w:space="0" w:color="FFFFFF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4CB157" w14:textId="0AF91822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complement, subtract,</w:t>
            </w:r>
            <w:r w:rsidRPr="00E073AF">
              <w:t xml:space="preserve"> 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intersec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3C535C" w14:textId="7EC45874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ategorize genomic regions</w:t>
            </w:r>
          </w:p>
        </w:tc>
      </w:tr>
      <w:tr w:rsidR="00E073AF" w:rsidRPr="00E073AF" w14:paraId="35E1E17A" w14:textId="77777777" w:rsidTr="008C7CB8">
        <w:trPr>
          <w:trHeight w:val="510"/>
        </w:trPr>
        <w:tc>
          <w:tcPr>
            <w:tcW w:w="22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3923A5" w14:textId="7D8430C9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BLAT</w:t>
            </w:r>
          </w:p>
        </w:tc>
        <w:tc>
          <w:tcPr>
            <w:tcW w:w="1572" w:type="dxa"/>
            <w:tcBorders>
              <w:top w:val="nil"/>
              <w:left w:val="single" w:sz="5" w:space="0" w:color="FFFFFF"/>
              <w:right w:val="single" w:sz="5" w:space="0" w:color="FFFFFF"/>
            </w:tcBorders>
            <w:shd w:val="clear" w:color="auto" w:fill="FFFFFF"/>
            <w:vAlign w:val="center"/>
          </w:tcPr>
          <w:p w14:paraId="16BA24ED" w14:textId="3322129A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v. 39x1</w:t>
            </w:r>
          </w:p>
        </w:tc>
        <w:tc>
          <w:tcPr>
            <w:tcW w:w="2835" w:type="dxa"/>
            <w:tcBorders>
              <w:top w:val="nil"/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1D51BE" w14:textId="02086292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leSize=12 </w:t>
            </w:r>
          </w:p>
          <w:p w14:paraId="5ABCEF54" w14:textId="77777777" w:rsidR="008C7CB8" w:rsidRPr="00E073AF" w:rsidRDefault="008C7CB8" w:rsidP="00A0413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minScore=100 </w:t>
            </w:r>
          </w:p>
          <w:p w14:paraId="48193D5E" w14:textId="7A3B9480" w:rsidR="008C7CB8" w:rsidRPr="00E073AF" w:rsidRDefault="008C7CB8" w:rsidP="00A0413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-minIdentity=98</w:t>
            </w:r>
          </w:p>
        </w:tc>
        <w:tc>
          <w:tcPr>
            <w:tcW w:w="2409" w:type="dxa"/>
            <w:tcBorders>
              <w:top w:val="nil"/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C6170" w14:textId="77777777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homologous </w:t>
            </w:r>
          </w:p>
          <w:p w14:paraId="0B54237B" w14:textId="0334B124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regions between genomes</w:t>
            </w:r>
          </w:p>
        </w:tc>
      </w:tr>
      <w:tr w:rsidR="00E073AF" w:rsidRPr="00E073AF" w14:paraId="436E29B8" w14:textId="77777777" w:rsidTr="008C7CB8">
        <w:trPr>
          <w:trHeight w:val="510"/>
        </w:trPr>
        <w:tc>
          <w:tcPr>
            <w:tcW w:w="22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A9F5F1" w14:textId="7B8D87BD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axtChain</w:t>
            </w:r>
          </w:p>
        </w:tc>
        <w:tc>
          <w:tcPr>
            <w:tcW w:w="1572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vAlign w:val="center"/>
          </w:tcPr>
          <w:p w14:paraId="47A1AB83" w14:textId="3D306B0C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35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4CF82A" w14:textId="7E27602D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-linearGap=medium</w:t>
            </w:r>
          </w:p>
        </w:tc>
        <w:tc>
          <w:tcPr>
            <w:tcW w:w="2409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4B7661" w14:textId="77777777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in the alignment blocks </w:t>
            </w:r>
          </w:p>
          <w:p w14:paraId="6DD94663" w14:textId="19B2B160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and identify the collinearity</w:t>
            </w:r>
          </w:p>
        </w:tc>
      </w:tr>
      <w:tr w:rsidR="00E073AF" w:rsidRPr="00E073AF" w14:paraId="107CA9B3" w14:textId="77777777" w:rsidTr="008C7CB8">
        <w:trPr>
          <w:trHeight w:val="510"/>
        </w:trPr>
        <w:tc>
          <w:tcPr>
            <w:tcW w:w="22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434518" w14:textId="516D452C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LiftoverVcf</w:t>
            </w:r>
          </w:p>
        </w:tc>
        <w:tc>
          <w:tcPr>
            <w:tcW w:w="1572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vAlign w:val="center"/>
          </w:tcPr>
          <w:p w14:paraId="7790B1AA" w14:textId="4F6AB4B7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v2.22.8</w:t>
            </w:r>
          </w:p>
        </w:tc>
        <w:tc>
          <w:tcPr>
            <w:tcW w:w="2835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BE8DF9" w14:textId="203DA286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Default parameters were used</w:t>
            </w:r>
          </w:p>
        </w:tc>
        <w:tc>
          <w:tcPr>
            <w:tcW w:w="2409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6210C3" w14:textId="77777777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ft VCF file based on </w:t>
            </w:r>
          </w:p>
          <w:p w14:paraId="505964CB" w14:textId="25096485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ain information</w:t>
            </w:r>
          </w:p>
        </w:tc>
      </w:tr>
      <w:tr w:rsidR="00E073AF" w:rsidRPr="00E073AF" w14:paraId="56ADEC7E" w14:textId="77777777" w:rsidTr="008C7CB8">
        <w:trPr>
          <w:trHeight w:val="510"/>
        </w:trPr>
        <w:tc>
          <w:tcPr>
            <w:tcW w:w="22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86E55D" w14:textId="02CA3528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SAMtools</w:t>
            </w:r>
          </w:p>
        </w:tc>
        <w:tc>
          <w:tcPr>
            <w:tcW w:w="1572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vAlign w:val="center"/>
          </w:tcPr>
          <w:p w14:paraId="6CE305B8" w14:textId="331B8EEB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v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.14</w:t>
            </w:r>
          </w:p>
        </w:tc>
        <w:tc>
          <w:tcPr>
            <w:tcW w:w="2835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19D023" w14:textId="04FCAF70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f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aidx</w:t>
            </w:r>
          </w:p>
        </w:tc>
        <w:tc>
          <w:tcPr>
            <w:tcW w:w="2409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F510C" w14:textId="77777777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tract flanked SNP </w:t>
            </w:r>
          </w:p>
          <w:p w14:paraId="6452C71F" w14:textId="712A0FDC" w:rsidR="008C7CB8" w:rsidRPr="00E073AF" w:rsidRDefault="008C7CB8" w:rsidP="00E9247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sequence from the genome</w:t>
            </w:r>
          </w:p>
        </w:tc>
      </w:tr>
      <w:tr w:rsidR="00E073AF" w:rsidRPr="00E073AF" w14:paraId="7328EA4A" w14:textId="77777777" w:rsidTr="008C7CB8">
        <w:trPr>
          <w:trHeight w:val="510"/>
        </w:trPr>
        <w:tc>
          <w:tcPr>
            <w:tcW w:w="22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567DC1" w14:textId="002C3027" w:rsidR="008C7CB8" w:rsidRPr="00E073AF" w:rsidRDefault="008C7CB8" w:rsidP="00F65DC2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JCVI</w:t>
            </w:r>
          </w:p>
        </w:tc>
        <w:tc>
          <w:tcPr>
            <w:tcW w:w="1572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vAlign w:val="center"/>
          </w:tcPr>
          <w:p w14:paraId="51FB58A0" w14:textId="1D7B265C" w:rsidR="008C7CB8" w:rsidRPr="00E073AF" w:rsidRDefault="008C7CB8" w:rsidP="00F65DC2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v1.0.10+4.ga37f702c</w:t>
            </w:r>
          </w:p>
        </w:tc>
        <w:tc>
          <w:tcPr>
            <w:tcW w:w="2835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3491A" w14:textId="5C5F6039" w:rsidR="008C7CB8" w:rsidRPr="00E073AF" w:rsidRDefault="008C7CB8" w:rsidP="00F65DC2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Default parameters were used</w:t>
            </w:r>
          </w:p>
        </w:tc>
        <w:tc>
          <w:tcPr>
            <w:tcW w:w="2409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B84B2F" w14:textId="4C72CA92" w:rsidR="008C7CB8" w:rsidRPr="00E073AF" w:rsidRDefault="008C7CB8" w:rsidP="00F65DC2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the synteny</w:t>
            </w:r>
          </w:p>
        </w:tc>
      </w:tr>
      <w:tr w:rsidR="00E073AF" w:rsidRPr="00E073AF" w14:paraId="69E7D069" w14:textId="77777777" w:rsidTr="008C7CB8">
        <w:trPr>
          <w:trHeight w:val="510"/>
        </w:trPr>
        <w:tc>
          <w:tcPr>
            <w:tcW w:w="22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B11D23" w14:textId="7D0A395E" w:rsidR="008C7CB8" w:rsidRPr="00E073AF" w:rsidRDefault="008C7CB8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NUCmer</w:t>
            </w:r>
          </w:p>
        </w:tc>
        <w:tc>
          <w:tcPr>
            <w:tcW w:w="1572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vAlign w:val="center"/>
          </w:tcPr>
          <w:p w14:paraId="07E3957F" w14:textId="65395066" w:rsidR="008C7CB8" w:rsidRPr="00E073AF" w:rsidRDefault="00EF0DC3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v4.0.0rc1</w:t>
            </w:r>
          </w:p>
        </w:tc>
        <w:tc>
          <w:tcPr>
            <w:tcW w:w="2835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B782AF" w14:textId="3283DDDF" w:rsidR="008C7CB8" w:rsidRPr="00E073AF" w:rsidRDefault="008C7CB8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 xml:space="preserve">--maxmatch -c 100 -b 500 -l 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lastRenderedPageBreak/>
              <w:t>50</w:t>
            </w:r>
          </w:p>
        </w:tc>
        <w:tc>
          <w:tcPr>
            <w:tcW w:w="2409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1D4B8A" w14:textId="5AE84059" w:rsidR="008C7CB8" w:rsidRPr="00E073AF" w:rsidRDefault="008C7CB8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lign the genome 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quences</w:t>
            </w:r>
          </w:p>
        </w:tc>
      </w:tr>
      <w:tr w:rsidR="00E073AF" w:rsidRPr="00E073AF" w14:paraId="4E68CF59" w14:textId="77777777" w:rsidTr="008C7CB8">
        <w:trPr>
          <w:trHeight w:val="510"/>
        </w:trPr>
        <w:tc>
          <w:tcPr>
            <w:tcW w:w="22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333FD5" w14:textId="1D81A493" w:rsidR="008C7CB8" w:rsidRPr="00E073AF" w:rsidRDefault="008C7CB8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yri</w:t>
            </w:r>
          </w:p>
        </w:tc>
        <w:tc>
          <w:tcPr>
            <w:tcW w:w="1572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vAlign w:val="center"/>
          </w:tcPr>
          <w:p w14:paraId="0EED0FE4" w14:textId="05B6B098" w:rsidR="008C7CB8" w:rsidRPr="00E073AF" w:rsidRDefault="00EF0DC3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v1.7.0</w:t>
            </w:r>
          </w:p>
        </w:tc>
        <w:tc>
          <w:tcPr>
            <w:tcW w:w="2835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24B99A" w14:textId="40EAE8AD" w:rsidR="008C7CB8" w:rsidRPr="00E073AF" w:rsidRDefault="008C7CB8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Default parameters were used</w:t>
            </w:r>
          </w:p>
        </w:tc>
        <w:tc>
          <w:tcPr>
            <w:tcW w:w="2409" w:type="dxa"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D136FE" w14:textId="77777777" w:rsidR="008C7CB8" w:rsidRPr="00E073AF" w:rsidRDefault="008C7CB8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genomic rearrangements </w:t>
            </w:r>
          </w:p>
          <w:p w14:paraId="45F12016" w14:textId="61C52960" w:rsidR="008C7CB8" w:rsidRPr="00E073AF" w:rsidRDefault="008C7CB8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and collinear regions</w:t>
            </w:r>
          </w:p>
        </w:tc>
      </w:tr>
      <w:tr w:rsidR="00E073AF" w:rsidRPr="00E073AF" w14:paraId="32615C75" w14:textId="77777777" w:rsidTr="008C7CB8">
        <w:trPr>
          <w:trHeight w:val="510"/>
        </w:trPr>
        <w:tc>
          <w:tcPr>
            <w:tcW w:w="2250" w:type="dxa"/>
            <w:tcBorders>
              <w:top w:val="single" w:sz="5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E75DA1" w14:textId="0331F477" w:rsidR="008C7CB8" w:rsidRPr="00E073AF" w:rsidRDefault="008C7CB8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RepeatMasker</w:t>
            </w:r>
          </w:p>
        </w:tc>
        <w:tc>
          <w:tcPr>
            <w:tcW w:w="1572" w:type="dxa"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vAlign w:val="center"/>
          </w:tcPr>
          <w:p w14:paraId="5B83A350" w14:textId="29B32DCF" w:rsidR="008C7CB8" w:rsidRPr="00E073AF" w:rsidRDefault="00EF0DC3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v4.1.7-p1</w:t>
            </w:r>
          </w:p>
        </w:tc>
        <w:tc>
          <w:tcPr>
            <w:tcW w:w="2835" w:type="dxa"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FFAA3A" w14:textId="3787458A" w:rsidR="008C7CB8" w:rsidRPr="00E073AF" w:rsidRDefault="008C7CB8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-xsmall -gff</w:t>
            </w:r>
          </w:p>
        </w:tc>
        <w:tc>
          <w:tcPr>
            <w:tcW w:w="2409" w:type="dxa"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29982" w14:textId="77777777" w:rsidR="008C7CB8" w:rsidRPr="00E073AF" w:rsidRDefault="008C7CB8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the location of </w:t>
            </w:r>
          </w:p>
          <w:p w14:paraId="66324A82" w14:textId="6C37966C" w:rsidR="008C7CB8" w:rsidRPr="00E073AF" w:rsidRDefault="008C7CB8" w:rsidP="00413940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repeat sequences in genome</w:t>
            </w:r>
          </w:p>
        </w:tc>
      </w:tr>
    </w:tbl>
    <w:p w14:paraId="3BB5FC99" w14:textId="53C152C6" w:rsidR="00B55BC2" w:rsidRPr="00E073AF" w:rsidRDefault="00B55BC2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B55BC2" w:rsidRPr="00E073AF" w:rsidSect="008A55A2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7B58E3" w14:textId="77777777" w:rsidR="003D7350" w:rsidRDefault="003D7350">
      <w:pPr>
        <w:spacing w:after="0" w:line="240" w:lineRule="auto"/>
      </w:pPr>
      <w:r>
        <w:separator/>
      </w:r>
    </w:p>
  </w:endnote>
  <w:endnote w:type="continuationSeparator" w:id="0">
    <w:p w14:paraId="13C375EC" w14:textId="77777777" w:rsidR="003D7350" w:rsidRDefault="003D7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A40D5" w14:textId="671F2982" w:rsidR="00725678" w:rsidRDefault="005E6315">
    <w:pPr>
      <w:jc w:val="right"/>
    </w:pPr>
    <w:r>
      <w:fldChar w:fldCharType="begin"/>
    </w:r>
    <w:r>
      <w:instrText>PAGE</w:instrText>
    </w:r>
    <w:r>
      <w:fldChar w:fldCharType="separate"/>
    </w:r>
    <w:r w:rsidR="008C52C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475765" w14:textId="77777777" w:rsidR="003D7350" w:rsidRDefault="003D7350">
      <w:pPr>
        <w:spacing w:after="0" w:line="240" w:lineRule="auto"/>
      </w:pPr>
      <w:r>
        <w:separator/>
      </w:r>
    </w:p>
  </w:footnote>
  <w:footnote w:type="continuationSeparator" w:id="0">
    <w:p w14:paraId="16D2F209" w14:textId="77777777" w:rsidR="003D7350" w:rsidRDefault="003D73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678"/>
    <w:rsid w:val="00004510"/>
    <w:rsid w:val="00037C29"/>
    <w:rsid w:val="00044548"/>
    <w:rsid w:val="00080453"/>
    <w:rsid w:val="00096955"/>
    <w:rsid w:val="000971C8"/>
    <w:rsid w:val="000A26A6"/>
    <w:rsid w:val="000D543D"/>
    <w:rsid w:val="000D65EB"/>
    <w:rsid w:val="000D6D54"/>
    <w:rsid w:val="000D6F9B"/>
    <w:rsid w:val="000E4E09"/>
    <w:rsid w:val="000F2EF1"/>
    <w:rsid w:val="000F52D0"/>
    <w:rsid w:val="000F6957"/>
    <w:rsid w:val="001207A7"/>
    <w:rsid w:val="00137F6E"/>
    <w:rsid w:val="001476C8"/>
    <w:rsid w:val="001534EA"/>
    <w:rsid w:val="001A4D95"/>
    <w:rsid w:val="001A4F8F"/>
    <w:rsid w:val="001C6394"/>
    <w:rsid w:val="001D36C8"/>
    <w:rsid w:val="001F0FA7"/>
    <w:rsid w:val="00214337"/>
    <w:rsid w:val="0027039E"/>
    <w:rsid w:val="0027083D"/>
    <w:rsid w:val="00274952"/>
    <w:rsid w:val="002F3D92"/>
    <w:rsid w:val="00320D2B"/>
    <w:rsid w:val="0033727C"/>
    <w:rsid w:val="0034480A"/>
    <w:rsid w:val="00363A58"/>
    <w:rsid w:val="00377207"/>
    <w:rsid w:val="00394143"/>
    <w:rsid w:val="003A32DF"/>
    <w:rsid w:val="003A3896"/>
    <w:rsid w:val="003D7350"/>
    <w:rsid w:val="003F4B36"/>
    <w:rsid w:val="003F731C"/>
    <w:rsid w:val="00401D2C"/>
    <w:rsid w:val="00413940"/>
    <w:rsid w:val="00482BD9"/>
    <w:rsid w:val="00490432"/>
    <w:rsid w:val="004C6E14"/>
    <w:rsid w:val="00542DA9"/>
    <w:rsid w:val="00544D08"/>
    <w:rsid w:val="00563023"/>
    <w:rsid w:val="00564340"/>
    <w:rsid w:val="00587712"/>
    <w:rsid w:val="005D3AAC"/>
    <w:rsid w:val="005E6315"/>
    <w:rsid w:val="005E6BAD"/>
    <w:rsid w:val="006046A9"/>
    <w:rsid w:val="0061594D"/>
    <w:rsid w:val="00635F48"/>
    <w:rsid w:val="00662A36"/>
    <w:rsid w:val="00690842"/>
    <w:rsid w:val="006A4054"/>
    <w:rsid w:val="006B18D5"/>
    <w:rsid w:val="006E4F8F"/>
    <w:rsid w:val="00705F5A"/>
    <w:rsid w:val="00711053"/>
    <w:rsid w:val="007205F8"/>
    <w:rsid w:val="00720843"/>
    <w:rsid w:val="0072226B"/>
    <w:rsid w:val="00725678"/>
    <w:rsid w:val="007268A9"/>
    <w:rsid w:val="00743649"/>
    <w:rsid w:val="00765512"/>
    <w:rsid w:val="007C1E5D"/>
    <w:rsid w:val="007D1D92"/>
    <w:rsid w:val="00824A5D"/>
    <w:rsid w:val="00832B02"/>
    <w:rsid w:val="00845991"/>
    <w:rsid w:val="00882A19"/>
    <w:rsid w:val="00893D0B"/>
    <w:rsid w:val="00895591"/>
    <w:rsid w:val="008A55A2"/>
    <w:rsid w:val="008B35BB"/>
    <w:rsid w:val="008C45C5"/>
    <w:rsid w:val="008C52C4"/>
    <w:rsid w:val="008C7CB8"/>
    <w:rsid w:val="008D5751"/>
    <w:rsid w:val="00923E2D"/>
    <w:rsid w:val="00932963"/>
    <w:rsid w:val="00990DC9"/>
    <w:rsid w:val="009A12D4"/>
    <w:rsid w:val="009B33C3"/>
    <w:rsid w:val="009B492C"/>
    <w:rsid w:val="00A04135"/>
    <w:rsid w:val="00A123A4"/>
    <w:rsid w:val="00A44A37"/>
    <w:rsid w:val="00A46FB1"/>
    <w:rsid w:val="00AA0F93"/>
    <w:rsid w:val="00AA679A"/>
    <w:rsid w:val="00AE0B6C"/>
    <w:rsid w:val="00AE100A"/>
    <w:rsid w:val="00B55BC2"/>
    <w:rsid w:val="00B60728"/>
    <w:rsid w:val="00BE4F90"/>
    <w:rsid w:val="00C06F3A"/>
    <w:rsid w:val="00C10E04"/>
    <w:rsid w:val="00C151DE"/>
    <w:rsid w:val="00C41061"/>
    <w:rsid w:val="00C707F6"/>
    <w:rsid w:val="00C77899"/>
    <w:rsid w:val="00C92314"/>
    <w:rsid w:val="00CC15FB"/>
    <w:rsid w:val="00CF2397"/>
    <w:rsid w:val="00D356E7"/>
    <w:rsid w:val="00D57DBE"/>
    <w:rsid w:val="00D620E9"/>
    <w:rsid w:val="00D62EF5"/>
    <w:rsid w:val="00D65D48"/>
    <w:rsid w:val="00DA398D"/>
    <w:rsid w:val="00DC2CCD"/>
    <w:rsid w:val="00DD02DC"/>
    <w:rsid w:val="00DE097B"/>
    <w:rsid w:val="00E03A3B"/>
    <w:rsid w:val="00E071F9"/>
    <w:rsid w:val="00E073AF"/>
    <w:rsid w:val="00E121B4"/>
    <w:rsid w:val="00E321B9"/>
    <w:rsid w:val="00E56451"/>
    <w:rsid w:val="00E778CD"/>
    <w:rsid w:val="00E804FE"/>
    <w:rsid w:val="00E92476"/>
    <w:rsid w:val="00EE3E1A"/>
    <w:rsid w:val="00EF0DC3"/>
    <w:rsid w:val="00EF789A"/>
    <w:rsid w:val="00F12102"/>
    <w:rsid w:val="00F16302"/>
    <w:rsid w:val="00F42A31"/>
    <w:rsid w:val="00F545C9"/>
    <w:rsid w:val="00F65DC2"/>
    <w:rsid w:val="00F72285"/>
    <w:rsid w:val="00F74708"/>
    <w:rsid w:val="00F92CBB"/>
    <w:rsid w:val="00FA7FD3"/>
    <w:rsid w:val="00FE5B0D"/>
    <w:rsid w:val="00FF274F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A3C99"/>
  <w15:docId w15:val="{2E9BDBC8-082B-4DA5-810B-3708CB4C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en-PH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591"/>
    <w:pPr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A766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제목 1 Char"/>
    <w:basedOn w:val="a0"/>
    <w:link w:val="1"/>
    <w:uiPriority w:val="9"/>
    <w:rsid w:val="001A7667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Char"/>
    <w:uiPriority w:val="99"/>
    <w:unhideWhenUsed/>
    <w:pPr>
      <w:spacing w:line="240" w:lineRule="auto"/>
    </w:pPr>
  </w:style>
  <w:style w:type="character" w:customStyle="1" w:styleId="Char">
    <w:name w:val="메모 텍스트 Char"/>
    <w:basedOn w:val="a0"/>
    <w:link w:val="af"/>
    <w:uiPriority w:val="99"/>
  </w:style>
  <w:style w:type="paragraph" w:styleId="af0">
    <w:name w:val="annotation subject"/>
    <w:basedOn w:val="af"/>
    <w:next w:val="af"/>
    <w:link w:val="Char0"/>
    <w:uiPriority w:val="99"/>
    <w:semiHidden/>
    <w:unhideWhenUsed/>
    <w:rsid w:val="006650EA"/>
    <w:rPr>
      <w:b/>
      <w:bCs/>
    </w:rPr>
  </w:style>
  <w:style w:type="character" w:customStyle="1" w:styleId="Char0">
    <w:name w:val="메모 주제 Char"/>
    <w:basedOn w:val="Char"/>
    <w:link w:val="af0"/>
    <w:uiPriority w:val="99"/>
    <w:semiHidden/>
    <w:rsid w:val="006650EA"/>
    <w:rPr>
      <w:b/>
      <w:bCs/>
    </w:rPr>
  </w:style>
  <w:style w:type="paragraph" w:styleId="af1">
    <w:name w:val="Revision"/>
    <w:hidden/>
    <w:uiPriority w:val="99"/>
    <w:semiHidden/>
    <w:rsid w:val="006650EA"/>
    <w:pPr>
      <w:widowControl/>
      <w:spacing w:after="0" w:line="240" w:lineRule="auto"/>
      <w:jc w:val="left"/>
    </w:pPr>
  </w:style>
  <w:style w:type="character" w:styleId="af2">
    <w:name w:val="Hyperlink"/>
    <w:basedOn w:val="a0"/>
    <w:uiPriority w:val="99"/>
    <w:unhideWhenUsed/>
    <w:rsid w:val="00066629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66629"/>
    <w:rPr>
      <w:color w:val="605E5C"/>
      <w:shd w:val="clear" w:color="auto" w:fill="E1DFDD"/>
    </w:rPr>
  </w:style>
  <w:style w:type="paragraph" w:styleId="af4">
    <w:name w:val="header"/>
    <w:basedOn w:val="a"/>
    <w:link w:val="Char1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4"/>
    <w:uiPriority w:val="99"/>
    <w:rsid w:val="00A07593"/>
  </w:style>
  <w:style w:type="paragraph" w:styleId="af5">
    <w:name w:val="footer"/>
    <w:basedOn w:val="a"/>
    <w:link w:val="Char2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A07593"/>
  </w:style>
  <w:style w:type="table" w:customStyle="1" w:styleId="af6">
    <w:name w:val="a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0">
    <w:name w:val="a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0">
    <w:name w:val="a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0">
    <w:name w:val="a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0">
    <w:name w:val="a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0">
    <w:name w:val="a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0">
    <w:name w:val="ae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name w:val="af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0">
    <w:name w:val="af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0">
    <w:name w:val="af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8">
    <w:name w:val="line number"/>
    <w:basedOn w:val="a0"/>
    <w:uiPriority w:val="99"/>
    <w:semiHidden/>
    <w:unhideWhenUsed/>
    <w:rsid w:val="008A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agHp90cjdW+FFzqSInlIdK9XXg==">CgMxLjAyDmguY3J6NWR0d2tqZXBwMg5oLjkzNzcyaTdxZ2ttODIOaC5heDE4N25jNWt5MzkyDmgucjlrcXE0Y2ZkdGI3Mg5oLmJpbGtsdmk0cGU5azgAciExLXpNcGQ3LXpxb0ZCWDFidUhXUVVKMU9zdnpBMmsyQV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8</TotalTime>
  <Pages>2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hhwang</cp:lastModifiedBy>
  <cp:revision>116</cp:revision>
  <dcterms:created xsi:type="dcterms:W3CDTF">2024-12-04T04:34:00Z</dcterms:created>
  <dcterms:modified xsi:type="dcterms:W3CDTF">2025-11-1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2d290ff84ec199f0e6068ea34c940306112bb6de161a795baba51fba1a6f2</vt:lpwstr>
  </property>
</Properties>
</file>